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E5CC69" w14:textId="6CAA33BB" w:rsidR="00E972B5" w:rsidRPr="00E972B5" w:rsidRDefault="00E972B5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 w:rsidRPr="00E972B5">
        <w:rPr>
          <w:rFonts w:ascii="Times New Roman" w:hAnsi="Times New Roman" w:cs="Times New Roman" w:hint="eastAsia"/>
          <w:b/>
          <w:bCs/>
          <w:sz w:val="36"/>
          <w:szCs w:val="36"/>
        </w:rPr>
        <w:t>E</w:t>
      </w:r>
      <w:r w:rsidRPr="00E972B5">
        <w:rPr>
          <w:rFonts w:ascii="Times New Roman" w:hAnsi="Times New Roman" w:cs="Times New Roman"/>
          <w:b/>
          <w:bCs/>
          <w:sz w:val="36"/>
          <w:szCs w:val="36"/>
        </w:rPr>
        <w:t>MBASE</w:t>
      </w:r>
    </w:p>
    <w:p w14:paraId="3913C36C" w14:textId="001DA8EA" w:rsidR="0027456B" w:rsidRDefault="005F3B58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'nivolumab' OR 'pembrolizumab' OR 'atezolizumab' OR '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urvalumab' OR 'ctla-4' OR 'immune checkpoint inhibitor' OR 'pd-1' OR 'pd-l1') AND ('lung neoplasms' OR 'lung cancer' OR 'non-small cell lung cancer' OR '</w:t>
      </w:r>
      <w:proofErr w:type="spellStart"/>
      <w:r>
        <w:rPr>
          <w:rFonts w:ascii="Times New Roman" w:hAnsi="Times New Roman" w:cs="Times New Roman"/>
          <w:sz w:val="24"/>
          <w:szCs w:val="24"/>
        </w:rPr>
        <w:t>nsclc</w:t>
      </w:r>
      <w:proofErr w:type="spellEnd"/>
      <w:r>
        <w:rPr>
          <w:rFonts w:ascii="Times New Roman" w:hAnsi="Times New Roman" w:cs="Times New Roman"/>
          <w:sz w:val="24"/>
          <w:szCs w:val="24"/>
        </w:rPr>
        <w:t>') AND ('</w:t>
      </w:r>
      <w:r>
        <w:rPr>
          <w:rFonts w:ascii="Times New Roman" w:eastAsia="宋体" w:hAnsi="Times New Roman" w:cs="Times New Roman"/>
          <w:sz w:val="24"/>
          <w:szCs w:val="24"/>
        </w:rPr>
        <w:t>neutrophil to lymphocyte ratio</w:t>
      </w:r>
      <w:r>
        <w:rPr>
          <w:rFonts w:ascii="Times New Roman" w:hAnsi="Times New Roman" w:cs="Times New Roman"/>
          <w:sz w:val="24"/>
          <w:szCs w:val="24"/>
        </w:rPr>
        <w:t>' OR '</w:t>
      </w:r>
      <w:r>
        <w:rPr>
          <w:rFonts w:ascii="Times New Roman" w:eastAsia="宋体" w:hAnsi="Times New Roman" w:cs="Times New Roman"/>
          <w:sz w:val="24"/>
          <w:szCs w:val="24"/>
        </w:rPr>
        <w:t>neutrophil lymphocyte ratio</w:t>
      </w:r>
      <w:r>
        <w:rPr>
          <w:rFonts w:ascii="Times New Roman" w:hAnsi="Times New Roman" w:cs="Times New Roman"/>
          <w:sz w:val="24"/>
          <w:szCs w:val="24"/>
        </w:rPr>
        <w:t>' OR '</w:t>
      </w:r>
      <w:r>
        <w:rPr>
          <w:rFonts w:ascii="Times New Roman" w:eastAsia="宋体" w:hAnsi="Times New Roman" w:cs="Times New Roman"/>
          <w:sz w:val="24"/>
          <w:szCs w:val="24"/>
        </w:rPr>
        <w:t>neutrophil-to-lymphocyte ratio</w:t>
      </w:r>
      <w:r>
        <w:rPr>
          <w:rFonts w:ascii="Times New Roman" w:hAnsi="Times New Roman" w:cs="Times New Roman"/>
          <w:sz w:val="24"/>
          <w:szCs w:val="24"/>
        </w:rPr>
        <w:t>' OR '</w:t>
      </w:r>
      <w:r>
        <w:rPr>
          <w:rFonts w:ascii="Times New Roman" w:eastAsia="宋体" w:hAnsi="Times New Roman" w:cs="Times New Roman"/>
          <w:sz w:val="24"/>
          <w:szCs w:val="24"/>
        </w:rPr>
        <w:t>neutrophil–lymphocyte ratio</w:t>
      </w:r>
      <w:r>
        <w:rPr>
          <w:rFonts w:ascii="Times New Roman" w:hAnsi="Times New Roman" w:cs="Times New Roman"/>
          <w:sz w:val="24"/>
          <w:szCs w:val="24"/>
        </w:rPr>
        <w:t>' OR '</w:t>
      </w:r>
      <w:r>
        <w:rPr>
          <w:rFonts w:ascii="Times New Roman" w:eastAsia="宋体" w:hAnsi="Times New Roman" w:cs="Times New Roman"/>
          <w:sz w:val="24"/>
          <w:szCs w:val="24"/>
        </w:rPr>
        <w:t>neutrophil/lymphocyte ratio</w:t>
      </w:r>
      <w:r>
        <w:rPr>
          <w:rFonts w:ascii="Times New Roman" w:hAnsi="Times New Roman" w:cs="Times New Roman"/>
          <w:sz w:val="24"/>
          <w:szCs w:val="24"/>
        </w:rPr>
        <w:t>' OR '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nlr</w:t>
      </w:r>
      <w:proofErr w:type="spellEnd"/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platelet to lymph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platelet lymph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platelet–lymph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platelet-to-lymph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platelet/lymph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lr</w:t>
      </w:r>
      <w:proofErr w:type="spellEnd"/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lymphocyte mon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lymphocyte–mon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lymphocyte to mon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bookmarkStart w:id="0" w:name="_Hlk58964157"/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eastAsia="宋体" w:hAnsi="Times New Roman" w:cs="Times New Roman"/>
          <w:sz w:val="24"/>
          <w:szCs w:val="24"/>
        </w:rPr>
        <w:t>lymphocyte-to-mon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r>
        <w:rPr>
          <w:rFonts w:ascii="Times New Roman" w:eastAsia="宋体" w:hAnsi="Times New Roman" w:cs="Times New Roman"/>
          <w:sz w:val="24"/>
          <w:szCs w:val="24"/>
        </w:rPr>
        <w:t>lymphocyte/monocyte ratio</w:t>
      </w:r>
      <w:r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mr</w:t>
      </w:r>
      <w:proofErr w:type="spellEnd"/>
      <w:r>
        <w:rPr>
          <w:rFonts w:ascii="Times New Roman" w:hAnsi="Times New Roman" w:cs="Times New Roman"/>
          <w:sz w:val="24"/>
          <w:szCs w:val="24"/>
        </w:rPr>
        <w:t>'</w:t>
      </w:r>
      <w:bookmarkEnd w:id="0"/>
      <w:r>
        <w:rPr>
          <w:rFonts w:ascii="Times New Roman" w:hAnsi="Times New Roman" w:cs="Times New Roman"/>
          <w:sz w:val="24"/>
          <w:szCs w:val="24"/>
        </w:rPr>
        <w:t>)</w:t>
      </w:r>
    </w:p>
    <w:p w14:paraId="0DD12074" w14:textId="77777777" w:rsidR="0027456B" w:rsidRDefault="0027456B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 w:hint="eastAsia"/>
          <w:sz w:val="24"/>
          <w:szCs w:val="24"/>
        </w:rPr>
      </w:pPr>
    </w:p>
    <w:p w14:paraId="2AD6BD56" w14:textId="77777777" w:rsidR="0027456B" w:rsidRDefault="0027456B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B2A52C1" w14:textId="77777777" w:rsidR="0027456B" w:rsidRDefault="0027456B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B566AA" w14:textId="77777777" w:rsidR="0027456B" w:rsidRDefault="005F3B58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>PUBMED</w:t>
      </w:r>
    </w:p>
    <w:p w14:paraId="57307C92" w14:textId="77777777" w:rsidR="0027456B" w:rsidRDefault="005F3B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"Nivolumab"[All Fields] OR "Pembrolizumab"[All Fields] OR "Atezolizumab"[All Fields] OR "Durvalumab"[All Fields] OR "CTLA-4"[All Fields] OR "immune checkpoint inhibitor"[All Fields] OR "PD-1"[All Fields] OR "PD-L1"[All Fields]) AND ("lung neoplasms"[MESH] OR "lung cancer"[All Fields] OR "non-small cell lung cancer"[All Fields] OR "NSCLC"[All Fields]) AND (("neutrophil to lymphocyte ratio"[All Fields] OR "neutrophil lymphocyte ratio"[All Fields] OR "neutrophil-to-lymphocyte ratio"[All Fields] OR "neutrophil–lymphocyte ratio"[All Fields] OR "neutrophil/lymphocyte ratio"[All Fields] OR "NLR"[All Fields]) OR ("platelet to lymphocyte ratio"[All Fields] OR "platelet lymphocyte ratio"[All Fields] OR "platelet–lymphocyte ratio"[All Fields] OR "platelet-to-lymphocyte ratio"[All Fields] OR "platelet/lymphocyte ratio"[All Fields] OR "PLR"[All Fields]) OR ("lymphocyte monocyte ratio"[All Fields] OR "lymphocyte–monocyte ratio"[All Fields] OR "lymphocyte to monocyte ratio"[All Fields] OR "lymphocyte-to-monocyte ratio"[All Fields] OR "lymphocyte/monocyte ratio"[All Fields] OR "LMR"[All Fields]))</w:t>
      </w:r>
    </w:p>
    <w:p w14:paraId="52EAE11C" w14:textId="422A83DC" w:rsidR="0027456B" w:rsidRDefault="0027456B">
      <w:pPr>
        <w:rPr>
          <w:rFonts w:ascii="Times New Roman" w:hAnsi="Times New Roman" w:cs="Times New Roman"/>
          <w:sz w:val="24"/>
          <w:szCs w:val="24"/>
        </w:rPr>
      </w:pPr>
    </w:p>
    <w:p w14:paraId="741179B1" w14:textId="5D767548" w:rsidR="00E972B5" w:rsidRDefault="00E972B5">
      <w:pPr>
        <w:rPr>
          <w:rFonts w:ascii="Times New Roman" w:hAnsi="Times New Roman" w:cs="Times New Roman"/>
          <w:sz w:val="24"/>
          <w:szCs w:val="24"/>
        </w:rPr>
      </w:pPr>
    </w:p>
    <w:p w14:paraId="247E4045" w14:textId="77777777" w:rsidR="00E972B5" w:rsidRDefault="00E972B5">
      <w:pPr>
        <w:rPr>
          <w:rFonts w:ascii="Times New Roman" w:hAnsi="Times New Roman" w:cs="Times New Roman" w:hint="eastAsia"/>
          <w:sz w:val="24"/>
          <w:szCs w:val="24"/>
        </w:rPr>
      </w:pPr>
    </w:p>
    <w:p w14:paraId="5D347FBB" w14:textId="1F089B07" w:rsidR="0027456B" w:rsidRDefault="00E972B5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972B5">
        <w:rPr>
          <w:rFonts w:ascii="Times New Roman" w:hAnsi="Times New Roman" w:cs="Times New Roman" w:hint="eastAsia"/>
          <w:b/>
          <w:bCs/>
          <w:sz w:val="36"/>
          <w:szCs w:val="36"/>
        </w:rPr>
        <w:t>W</w:t>
      </w:r>
      <w:r w:rsidRPr="00E972B5">
        <w:rPr>
          <w:rFonts w:ascii="Times New Roman" w:hAnsi="Times New Roman" w:cs="Times New Roman"/>
          <w:b/>
          <w:bCs/>
          <w:sz w:val="36"/>
          <w:szCs w:val="36"/>
        </w:rPr>
        <w:t>eb of science</w:t>
      </w:r>
    </w:p>
    <w:p w14:paraId="0D7021D8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1</w:t>
      </w:r>
    </w:p>
    <w:p w14:paraId="21CF14DE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67,890</w:t>
      </w:r>
    </w:p>
    <w:p w14:paraId="28300D5F" w14:textId="19AC7BB2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TS=(Nivolumab OR Pembrolizumab OR Atezolizumab OR Durvalumab OR CTLA-4 OR immune checkpoint inhibitor OR PD-1 OR PD-L1)</w:t>
      </w:r>
    </w:p>
    <w:p w14:paraId="2F73D611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lastRenderedPageBreak/>
        <w:t># 2</w:t>
      </w:r>
    </w:p>
    <w:p w14:paraId="09E80BF7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588,205</w:t>
      </w:r>
    </w:p>
    <w:p w14:paraId="09121656" w14:textId="2C61011D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TS=(lung neoplasms OR lung cancer OR non-small cell lung cancer OR NSCLC)</w:t>
      </w:r>
    </w:p>
    <w:p w14:paraId="43835C87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3</w:t>
      </w:r>
    </w:p>
    <w:p w14:paraId="2181792B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20,735</w:t>
      </w:r>
    </w:p>
    <w:p w14:paraId="20747E98" w14:textId="33ED0685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TS=(neutrophil to lymphocyte ratio OR neutrophil lymphocyte ratio OR neutrophil-to-lymphocyte ratio OR neutrophil–lymphocyte ratio OR neutrophil/lymphocyte ratio OR NLR)</w:t>
      </w:r>
    </w:p>
    <w:p w14:paraId="33F90B74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4</w:t>
      </w:r>
    </w:p>
    <w:p w14:paraId="74392BEB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7,572</w:t>
      </w:r>
    </w:p>
    <w:p w14:paraId="28788E04" w14:textId="28A5C357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TS=(platelet to lymphocyte ratio OR platelet lymphocyte ratio OR platelet–lymphocyte ratio OR platelet-to-lymphocyte ratio OR platelet/lymphocyte ratio OR PLR)</w:t>
      </w:r>
    </w:p>
    <w:p w14:paraId="3FA28F59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5</w:t>
      </w:r>
    </w:p>
    <w:p w14:paraId="5A622664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5,738</w:t>
      </w:r>
    </w:p>
    <w:p w14:paraId="7A43AB61" w14:textId="1F1DFD7E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TS=(lymphocyte monocyte ratio OR lymphocyte–monocyte ratio OR lymphocyte to monocyte ratio OR lymphocyte-to-monocyte ratio OR lymphocyte/monocyte ratio OR LMR)</w:t>
      </w:r>
    </w:p>
    <w:p w14:paraId="392CC2E6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6</w:t>
      </w:r>
    </w:p>
    <w:p w14:paraId="053DBD03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27,636</w:t>
      </w:r>
    </w:p>
    <w:p w14:paraId="5C928A03" w14:textId="170E652C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5 OR #4 OR #3</w:t>
      </w:r>
    </w:p>
    <w:p w14:paraId="5FF38A43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 7</w:t>
      </w:r>
    </w:p>
    <w:p w14:paraId="1D0C0A27" w14:textId="77777777" w:rsidR="00E972B5" w:rsidRP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214</w:t>
      </w:r>
    </w:p>
    <w:p w14:paraId="1E4BF5A5" w14:textId="28DDC816" w:rsidR="00E972B5" w:rsidRDefault="00E972B5" w:rsidP="00E972B5">
      <w:pPr>
        <w:rPr>
          <w:rFonts w:ascii="Times New Roman" w:hAnsi="Times New Roman" w:cs="Times New Roman"/>
          <w:sz w:val="24"/>
          <w:szCs w:val="24"/>
        </w:rPr>
      </w:pPr>
      <w:r w:rsidRPr="00E972B5">
        <w:rPr>
          <w:rFonts w:ascii="Times New Roman" w:hAnsi="Times New Roman" w:cs="Times New Roman"/>
          <w:sz w:val="24"/>
          <w:szCs w:val="24"/>
        </w:rPr>
        <w:t>#6 AND #2 AND #1</w:t>
      </w:r>
    </w:p>
    <w:p w14:paraId="5F51C211" w14:textId="5E8EEA5A" w:rsidR="00100859" w:rsidRDefault="00100859" w:rsidP="00E972B5">
      <w:pPr>
        <w:rPr>
          <w:rFonts w:ascii="Times New Roman" w:hAnsi="Times New Roman" w:cs="Times New Roman"/>
          <w:sz w:val="24"/>
          <w:szCs w:val="24"/>
        </w:rPr>
      </w:pPr>
    </w:p>
    <w:p w14:paraId="2BC17948" w14:textId="385678ED" w:rsidR="00100859" w:rsidRDefault="00100859" w:rsidP="00E972B5">
      <w:pPr>
        <w:rPr>
          <w:rFonts w:ascii="Times New Roman" w:hAnsi="Times New Roman" w:cs="Times New Roman"/>
          <w:sz w:val="24"/>
          <w:szCs w:val="24"/>
        </w:rPr>
      </w:pPr>
    </w:p>
    <w:p w14:paraId="6869F7A8" w14:textId="41F149CC" w:rsidR="00100859" w:rsidRPr="00100859" w:rsidRDefault="00100859" w:rsidP="00E972B5">
      <w:pPr>
        <w:rPr>
          <w:rFonts w:ascii="Times New Roman" w:hAnsi="Times New Roman" w:cs="Times New Roman"/>
          <w:sz w:val="36"/>
          <w:szCs w:val="36"/>
        </w:rPr>
      </w:pPr>
      <w:r w:rsidRPr="00100859">
        <w:rPr>
          <w:rFonts w:ascii="Times New Roman" w:hAnsi="Times New Roman" w:cs="Times New Roman"/>
          <w:b/>
          <w:color w:val="000000"/>
          <w:sz w:val="36"/>
          <w:szCs w:val="36"/>
        </w:rPr>
        <w:t>Cochrane</w:t>
      </w:r>
    </w:p>
    <w:p w14:paraId="7260E70A" w14:textId="46165651" w:rsidR="00100859" w:rsidRPr="00FB4E6D" w:rsidRDefault="00100859" w:rsidP="00100859">
      <w:pPr>
        <w:autoSpaceDE w:val="0"/>
        <w:autoSpaceDN w:val="0"/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B4E6D">
        <w:rPr>
          <w:rFonts w:ascii="Times New Roman" w:hAnsi="Times New Roman" w:cs="Times New Roman"/>
          <w:sz w:val="24"/>
          <w:szCs w:val="24"/>
        </w:rPr>
        <w:t>("Nivolumab" OR "Pembrolizumab" OR "Atezolizumab" OR "Durvalumab" OR "CTLA-4" OR "immune checkpoint inhibitor" OR "PD-1" OR "PD-L1") AND ("lung neoplasms" OR "lung cancer" OR "non-small cell lung cancer" OR "NSCLC") AND (("neutrophil to lymphocyte ratio" OR "neutrophil lymphocyte ratio" OR "NLR") OR ("platelet to lymphocyte ratio" OR "platelet lymphocyte ratio" OR "PLR")</w:t>
      </w:r>
      <w:r>
        <w:rPr>
          <w:rFonts w:ascii="Times New Roman" w:hAnsi="Times New Roman" w:cs="Times New Roman"/>
          <w:sz w:val="24"/>
          <w:szCs w:val="24"/>
        </w:rPr>
        <w:t xml:space="preserve"> OR (</w:t>
      </w:r>
      <w:r w:rsidRPr="00FB4E6D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</w:rPr>
        <w:t>lymphocyte-to-monocyte ratio</w:t>
      </w:r>
      <w:r w:rsidRPr="00FB4E6D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FB4E6D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eastAsia="宋体" w:hAnsi="Times New Roman" w:cs="Times New Roman"/>
          <w:sz w:val="24"/>
          <w:szCs w:val="24"/>
        </w:rPr>
        <w:t>lymphocyte/monocyte ratio</w:t>
      </w:r>
      <w:r w:rsidRPr="00FB4E6D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FB4E6D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>LMR</w:t>
      </w:r>
      <w:r w:rsidRPr="00FB4E6D">
        <w:rPr>
          <w:rFonts w:ascii="Times New Roman" w:hAnsi="Times New Roman" w:cs="Times New Roman"/>
          <w:sz w:val="24"/>
          <w:szCs w:val="24"/>
        </w:rPr>
        <w:t>")</w:t>
      </w:r>
    </w:p>
    <w:p w14:paraId="21FC59CC" w14:textId="77777777" w:rsidR="00100859" w:rsidRPr="00100859" w:rsidRDefault="00100859" w:rsidP="00E972B5">
      <w:pPr>
        <w:rPr>
          <w:rFonts w:ascii="Times New Roman" w:hAnsi="Times New Roman" w:cs="Times New Roman" w:hint="eastAsia"/>
          <w:sz w:val="24"/>
          <w:szCs w:val="24"/>
        </w:rPr>
      </w:pPr>
    </w:p>
    <w:sectPr w:rsidR="00100859" w:rsidRPr="00100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7831E" w14:textId="77777777" w:rsidR="00EB7562" w:rsidRDefault="00EB7562" w:rsidP="000F72D2">
      <w:r>
        <w:separator/>
      </w:r>
    </w:p>
  </w:endnote>
  <w:endnote w:type="continuationSeparator" w:id="0">
    <w:p w14:paraId="6C338443" w14:textId="77777777" w:rsidR="00EB7562" w:rsidRDefault="00EB7562" w:rsidP="000F7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BCA03" w14:textId="77777777" w:rsidR="00EB7562" w:rsidRDefault="00EB7562" w:rsidP="000F72D2">
      <w:r>
        <w:separator/>
      </w:r>
    </w:p>
  </w:footnote>
  <w:footnote w:type="continuationSeparator" w:id="0">
    <w:p w14:paraId="2A93623F" w14:textId="77777777" w:rsidR="00EB7562" w:rsidRDefault="00EB7562" w:rsidP="000F7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56B"/>
    <w:rsid w:val="00091EC8"/>
    <w:rsid w:val="000F72D2"/>
    <w:rsid w:val="00100859"/>
    <w:rsid w:val="0027456B"/>
    <w:rsid w:val="005F3B58"/>
    <w:rsid w:val="00E972B5"/>
    <w:rsid w:val="00EB7562"/>
    <w:rsid w:val="00F44244"/>
    <w:rsid w:val="018F30D3"/>
    <w:rsid w:val="0E06024B"/>
    <w:rsid w:val="0E9D1A6F"/>
    <w:rsid w:val="2ED4202D"/>
    <w:rsid w:val="550A7A08"/>
    <w:rsid w:val="6CE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AAF72"/>
  <w15:docId w15:val="{73AF8D15-2FC9-4E0E-B6D1-145C2CF9A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F7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72D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F7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72D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515134262@qq.com</cp:lastModifiedBy>
  <cp:revision>4</cp:revision>
  <dcterms:created xsi:type="dcterms:W3CDTF">2020-12-15T14:22:00Z</dcterms:created>
  <dcterms:modified xsi:type="dcterms:W3CDTF">2020-12-15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